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AE03B" w14:textId="77777777" w:rsidR="00D43820" w:rsidRDefault="00D43820">
      <w:pPr>
        <w:rPr>
          <w:b/>
        </w:rPr>
      </w:pPr>
    </w:p>
    <w:p w14:paraId="65A92307" w14:textId="77777777" w:rsidR="00D43820" w:rsidRDefault="00D43820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4B1BD74" wp14:editId="1AFE4F8D">
            <wp:extent cx="5767697" cy="8158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1_folds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419" cy="8165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25C07" w14:textId="376F5C72" w:rsidR="00CC299D" w:rsidRDefault="00CC299D">
      <w:pPr>
        <w:rPr>
          <w:i/>
        </w:rPr>
      </w:pPr>
      <w:r>
        <w:rPr>
          <w:b/>
        </w:rPr>
        <w:t>Supplementary Figu</w:t>
      </w:r>
      <w:r w:rsidRPr="00CC299D">
        <w:rPr>
          <w:b/>
        </w:rPr>
        <w:t xml:space="preserve">re 4. Stem-loop structures predicted for known and novel small RNAs in </w:t>
      </w:r>
      <w:r w:rsidRPr="00CC299D">
        <w:rPr>
          <w:b/>
          <w:i/>
        </w:rPr>
        <w:t>Schistosoma mansoni.</w:t>
      </w:r>
    </w:p>
    <w:p w14:paraId="29FFFB44" w14:textId="3F7D1A4D" w:rsidR="00A14B2A" w:rsidRPr="00A14B2A" w:rsidRDefault="00426733" w:rsidP="00426733">
      <w:bookmarkStart w:id="0" w:name="_GoBack"/>
      <w:r>
        <w:t xml:space="preserve">A) </w:t>
      </w:r>
      <w:r w:rsidR="00A14B2A">
        <w:t xml:space="preserve">Examples of “canonical” hairpins. B and C) Examples of hairpins that </w:t>
      </w:r>
      <w:r w:rsidR="00A14B2A" w:rsidRPr="00A14B2A">
        <w:t>require</w:t>
      </w:r>
      <w:r w:rsidR="00A14B2A">
        <w:t>d</w:t>
      </w:r>
      <w:r w:rsidR="00A14B2A" w:rsidRPr="00A14B2A">
        <w:t xml:space="preserve"> longer flanking regions to achieve a thermodynamically stable stem-loop structure</w:t>
      </w:r>
      <w:r w:rsidR="00A14B2A">
        <w:t>. Part C depicts those with a characteristic side “bulge”.</w:t>
      </w:r>
      <w:bookmarkEnd w:id="0"/>
    </w:p>
    <w:sectPr w:rsidR="00A14B2A" w:rsidRPr="00A14B2A" w:rsidSect="00F33A42">
      <w:pgSz w:w="11901" w:h="16840"/>
      <w:pgMar w:top="1134" w:right="1134" w:bottom="1134" w:left="1134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BC23DC"/>
    <w:multiLevelType w:val="hybridMultilevel"/>
    <w:tmpl w:val="A11ADA4C"/>
    <w:lvl w:ilvl="0" w:tplc="8F38FE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820"/>
    <w:rsid w:val="00105187"/>
    <w:rsid w:val="00255334"/>
    <w:rsid w:val="00426733"/>
    <w:rsid w:val="006210E4"/>
    <w:rsid w:val="00A14B2A"/>
    <w:rsid w:val="00B16990"/>
    <w:rsid w:val="00CC299D"/>
    <w:rsid w:val="00D43820"/>
    <w:rsid w:val="00DF55D6"/>
    <w:rsid w:val="00F33A42"/>
    <w:rsid w:val="00F6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D04B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Microsoft Office User</cp:lastModifiedBy>
  <cp:revision>5</cp:revision>
  <dcterms:created xsi:type="dcterms:W3CDTF">2016-04-11T16:03:00Z</dcterms:created>
  <dcterms:modified xsi:type="dcterms:W3CDTF">2017-04-21T05:06:00Z</dcterms:modified>
</cp:coreProperties>
</file>